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B8AC" w14:textId="3283268C" w:rsidR="00CA6E24" w:rsidRPr="00FD3584" w:rsidRDefault="00CA6E24" w:rsidP="00677080">
      <w:pPr>
        <w:widowControl/>
        <w:wordWrap/>
        <w:autoSpaceDE/>
        <w:autoSpaceDN/>
        <w:rPr>
          <w:rFonts w:ascii="Times New Roman" w:hAnsi="Times New Roman" w:cs="Times New Roman"/>
          <w:sz w:val="1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1859"/>
        <w:gridCol w:w="1859"/>
        <w:gridCol w:w="1859"/>
        <w:gridCol w:w="1794"/>
        <w:gridCol w:w="1859"/>
        <w:gridCol w:w="1328"/>
      </w:tblGrid>
      <w:tr w:rsidR="003B2F6B" w:rsidRPr="00D32DD3" w14:paraId="24278588" w14:textId="77777777" w:rsidTr="00EA123A">
        <w:trPr>
          <w:trHeight w:val="34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3D2B8" w14:textId="4781C25A" w:rsidR="003B2F6B" w:rsidRPr="00173A47" w:rsidRDefault="00E90080" w:rsidP="00B672C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5 </w:t>
            </w:r>
            <w:r w:rsidR="003B2F6B" w:rsidRPr="00B978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. </w:t>
            </w:r>
            <w:bookmarkStart w:id="0" w:name="_Hlk86646878"/>
            <w:r w:rsidR="00677080" w:rsidRPr="00677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Least-squares means</w:t>
            </w:r>
            <w:r w:rsidR="002A6F58" w:rsidRPr="00B978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</w:t>
            </w:r>
            <w:r w:rsidR="00F5789C" w:rsidRPr="008D38A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body weight change</w:t>
            </w:r>
            <w:r w:rsidR="00F5789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F5789C" w:rsidRPr="008D38A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(kg</w:t>
            </w:r>
            <w:r w:rsidR="00F5789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/</w:t>
            </w:r>
            <w:r w:rsidR="00F5789C" w:rsidRPr="008D38A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5 years</w:t>
            </w:r>
            <w:r w:rsidR="00F5789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  <w:r w:rsidR="002A6F58" w:rsidRPr="00B978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ccording to quintiles of dietary patterns in men</w:t>
            </w:r>
            <w:bookmarkEnd w:id="0"/>
          </w:p>
        </w:tc>
      </w:tr>
      <w:tr w:rsidR="003B2F6B" w:rsidRPr="00D32DD3" w14:paraId="645C0000" w14:textId="77777777" w:rsidTr="00EA123A">
        <w:trPr>
          <w:trHeight w:val="283"/>
        </w:trPr>
        <w:tc>
          <w:tcPr>
            <w:tcW w:w="1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A7E16" w14:textId="3BFAEDF0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3D701" w14:textId="74130D8E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n (n</w:t>
            </w:r>
            <w:r w:rsidR="00E90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E90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3B1DAD"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,906</w:t>
            </w: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3B2F6B" w:rsidRPr="00D32DD3" w14:paraId="784BA741" w14:textId="77777777" w:rsidTr="00E90080">
        <w:trPr>
          <w:trHeight w:val="283"/>
        </w:trPr>
        <w:tc>
          <w:tcPr>
            <w:tcW w:w="1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FA82" w14:textId="77777777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F2665" w14:textId="77777777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0AA02" w14:textId="77777777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70D35" w14:textId="77777777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2751B" w14:textId="77777777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37841" w14:textId="77777777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941BD" w14:textId="620FF0B4" w:rsidR="003B2F6B" w:rsidRPr="00CB30FB" w:rsidRDefault="002A6F58" w:rsidP="00B672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 for </w:t>
            </w:r>
            <w:proofErr w:type="spellStart"/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end</w:t>
            </w: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</w:tr>
      <w:tr w:rsidR="003B2F6B" w:rsidRPr="00D32DD3" w14:paraId="37E645F5" w14:textId="77777777" w:rsidTr="00EA123A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6047" w14:textId="77777777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sternized dietary pattern</w:t>
            </w:r>
          </w:p>
        </w:tc>
      </w:tr>
      <w:tr w:rsidR="00CB30FB" w:rsidRPr="00D32DD3" w14:paraId="6A1F82F9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68A65" w14:textId="77777777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</w:t>
            </w:r>
            <w:r w:rsidRPr="00CB30F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  <w:lang w:eastAsia="zh-CN"/>
              </w:rPr>
              <w:t xml:space="preserve">, 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(kg/5 years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7F59F" w14:textId="54B3257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9FB1" w14:textId="7E2D6AC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9155A" w14:textId="5827D42F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058C" w14:textId="3252B06D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9C69" w14:textId="29993155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725BD" w14:textId="77777777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B30FB" w:rsidRPr="00D32DD3" w14:paraId="69DB0D7E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076F4" w14:textId="5688E3DF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4915" w14:textId="71AC659F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75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0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4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06752" w14:textId="4CE2B6BE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98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2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1.7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89393" w14:textId="22686F38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36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6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0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23FA0" w14:textId="06031FFE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90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1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6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B311" w14:textId="2F8EE6A5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54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-0.1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1.2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57A21" w14:textId="3DAC07B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086</w:t>
            </w:r>
          </w:p>
        </w:tc>
      </w:tr>
      <w:tr w:rsidR="00CB30FB" w:rsidRPr="00D32DD3" w14:paraId="2D9BB6D4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17BE2" w14:textId="3B69BAB9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502A" w14:textId="7950ED9B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64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4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8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248A" w14:textId="292C689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12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9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3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08E56" w14:textId="477A28BF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66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4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8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148AB" w14:textId="460F90F1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3.28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2.0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4.4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D9047" w14:textId="31ACE6C4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01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7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2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4CA90" w14:textId="0BAFC66E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559</w:t>
            </w:r>
          </w:p>
        </w:tc>
      </w:tr>
      <w:tr w:rsidR="00CB30FB" w:rsidRPr="00D32DD3" w14:paraId="03DD7D91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1A58D" w14:textId="79EA43E8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8F774" w14:textId="7D80ED24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02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-0.1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1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DFD3" w14:textId="362E5664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94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-0.1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0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C94D2" w14:textId="003822C5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76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6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8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5F6CF" w14:textId="3A582F8A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55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4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6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37B7" w14:textId="6A2BB7C3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93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7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1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8637C" w14:textId="715C151E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059</w:t>
            </w:r>
          </w:p>
        </w:tc>
      </w:tr>
      <w:tr w:rsidR="003B2F6B" w:rsidRPr="00D32DD3" w14:paraId="6529D88D" w14:textId="77777777" w:rsidTr="00EA123A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DE45" w14:textId="464A4507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raditional </w:t>
            </w:r>
            <w:r w:rsidR="00CB30FB"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inese </w:t>
            </w: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etary pattern</w:t>
            </w:r>
          </w:p>
        </w:tc>
      </w:tr>
      <w:tr w:rsidR="00CB30FB" w:rsidRPr="00D32DD3" w14:paraId="39EE5AE8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911C" w14:textId="77777777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CAAA1" w14:textId="46F647DF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A9298" w14:textId="5A5BC132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69C39" w14:textId="273BDFB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1530" w14:textId="2D23B45D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DD484" w14:textId="04913C99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8C05" w14:textId="77777777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B30FB" w:rsidRPr="00D32DD3" w14:paraId="56240D54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24DE0" w14:textId="55AC4D4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4AD1" w14:textId="606BE7F2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58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8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3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CEF7F" w14:textId="7DC38395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71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9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4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9E1F" w14:textId="098E82F8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52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-0.20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1.2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AF3F0" w14:textId="1A6D10E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47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7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1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0E82" w14:textId="0DB69EAC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26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5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1.9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86A4" w14:textId="74A311B6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387</w:t>
            </w:r>
          </w:p>
        </w:tc>
      </w:tr>
      <w:tr w:rsidR="00CB30FB" w:rsidRPr="00D32DD3" w14:paraId="2E28D8EE" w14:textId="77777777" w:rsidTr="00E90080">
        <w:trPr>
          <w:trHeight w:val="283"/>
        </w:trPr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41DB" w14:textId="3699DDF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4F71" w14:textId="2818474F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97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7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4.19)</w:t>
            </w:r>
          </w:p>
        </w:tc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37691" w14:textId="785ECC3B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98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80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4.16)</w:t>
            </w:r>
          </w:p>
        </w:tc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94AF" w14:textId="631CA521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66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4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85)</w:t>
            </w:r>
          </w:p>
        </w:tc>
        <w:tc>
          <w:tcPr>
            <w:tcW w:w="63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C8BA" w14:textId="2A865AFC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61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4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80)</w:t>
            </w:r>
          </w:p>
        </w:tc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6888" w14:textId="39C9B9FE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48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2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68)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FDE88" w14:textId="2EEB7006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257</w:t>
            </w:r>
          </w:p>
        </w:tc>
      </w:tr>
      <w:tr w:rsidR="00CB30FB" w:rsidRPr="00D32DD3" w14:paraId="6439774C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6EDE9" w14:textId="12FB64E9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007A" w14:textId="5C1E916B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30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1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4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91379" w14:textId="52A0C664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05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9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1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CE9EB" w14:textId="644BE10C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56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-0.5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1.6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6917F" w14:textId="42B24B0F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36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2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5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886A9" w14:textId="1F83B921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67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5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8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2CCD8" w14:textId="1935683B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087</w:t>
            </w:r>
          </w:p>
        </w:tc>
      </w:tr>
      <w:tr w:rsidR="003B2F6B" w:rsidRPr="00D32DD3" w14:paraId="767FFC94" w14:textId="77777777" w:rsidTr="00EA123A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29021" w14:textId="77777777" w:rsidR="003B2F6B" w:rsidRPr="00CB30FB" w:rsidRDefault="003B2F6B" w:rsidP="00B672C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-starch plant-based dietary pattern</w:t>
            </w:r>
          </w:p>
        </w:tc>
      </w:tr>
      <w:tr w:rsidR="00CB30FB" w:rsidRPr="00D32DD3" w14:paraId="30907316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9BB9E" w14:textId="77777777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F6DFF" w14:textId="46D89A41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BA20F" w14:textId="55B01CBA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4EBCB" w14:textId="344CDEF2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BC7C" w14:textId="391C6E73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9D6E9" w14:textId="5123304E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77D7" w14:textId="77777777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B30FB" w:rsidRPr="00D32DD3" w14:paraId="3893FF75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BCFC3" w14:textId="267D6075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2B3A" w14:textId="45D85101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03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3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1.7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D4389" w14:textId="54A92A2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27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5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1.9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4B516" w14:textId="423E2D6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08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3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1.8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3F06B" w14:textId="7D528FE3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62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90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3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B3A80" w14:textId="0204182E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53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8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2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FFD44" w14:textId="30EC4EF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256</w:t>
            </w:r>
          </w:p>
        </w:tc>
      </w:tr>
      <w:tr w:rsidR="00CB30FB" w:rsidRPr="00D32DD3" w14:paraId="7A99F0B2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F89B" w14:textId="5C626548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D28A0" w14:textId="5C973446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17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00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3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C658E" w14:textId="0CC7F303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53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3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7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D3D9" w14:textId="59B54588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35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1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3.5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C0ED0" w14:textId="266AB951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94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7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4.1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11961" w14:textId="1EA42B3B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2.82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1.6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4.0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7395" w14:textId="749D2D2B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184</w:t>
            </w:r>
          </w:p>
        </w:tc>
      </w:tr>
      <w:tr w:rsidR="00CB30FB" w:rsidRPr="00D32DD3" w14:paraId="66D956DE" w14:textId="77777777" w:rsidTr="00E90080">
        <w:trPr>
          <w:trHeight w:val="283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3C722" w14:textId="01206608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CB30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B67E6" w14:textId="7D431461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46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3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58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DC8D5" w14:textId="574D6980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36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20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51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E6AE4" w14:textId="43DF6A3F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52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40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64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7B307" w14:textId="1359E834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87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7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99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BD34F" w14:textId="24FAA303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1.82</w:t>
            </w:r>
            <w:r w:rsidR="00EA12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B30FB">
              <w:rPr>
                <w:rFonts w:ascii="Times New Roman" w:hAnsi="Times New Roman" w:cs="Times New Roman"/>
                <w:szCs w:val="20"/>
              </w:rPr>
              <w:t>0.6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CB30FB">
              <w:rPr>
                <w:rFonts w:ascii="Times New Roman" w:hAnsi="Times New Roman" w:cs="Times New Roman"/>
                <w:szCs w:val="20"/>
              </w:rPr>
              <w:t>2.97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64748" w14:textId="4CDABE9C" w:rsidR="00CB30FB" w:rsidRPr="00CB30FB" w:rsidRDefault="00CB30FB" w:rsidP="00CB3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B30FB">
              <w:rPr>
                <w:rFonts w:ascii="Times New Roman" w:hAnsi="Times New Roman" w:cs="Times New Roman"/>
                <w:szCs w:val="20"/>
              </w:rPr>
              <w:t>0.328</w:t>
            </w:r>
          </w:p>
        </w:tc>
      </w:tr>
      <w:tr w:rsidR="00E90080" w:rsidRPr="00D32DD3" w14:paraId="4336FB7C" w14:textId="77777777" w:rsidTr="00E90080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DCC9AD" w14:textId="77777777" w:rsidR="00E90080" w:rsidRPr="00B7473E" w:rsidRDefault="00E90080" w:rsidP="00E900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A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bbreviations: LS-mean, least-squares mean; CI, confidence interval.</w:t>
            </w:r>
          </w:p>
          <w:p w14:paraId="1731A57A" w14:textId="77777777" w:rsidR="00E90080" w:rsidRPr="00B7473E" w:rsidRDefault="00E90080" w:rsidP="00E900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a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1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age (continuous, years), and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66A5F290" w14:textId="25B0876A" w:rsidR="00E90080" w:rsidRPr="00B7473E" w:rsidRDefault="00E90080" w:rsidP="00E900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b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age (continuous, years),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MET-h/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wk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smoking status (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lcohol drinking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 g/d), region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orth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ast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estern region, and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C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entral region), education level (illiteracy, primary school, junior high school, and high school or higher), marital status (never married, married, and divorced), household income per capita inflated to 2015 (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, RMB), and urbanization index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075775D4" w14:textId="77777777" w:rsidR="00E90080" w:rsidRPr="00B7473E" w:rsidRDefault="00E90080" w:rsidP="00E900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c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3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baseline body weight (continuous, kg</w:t>
            </w: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)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in addition to variables in Model 2.</w:t>
            </w:r>
          </w:p>
          <w:p w14:paraId="0248F04A" w14:textId="414FEEA1" w:rsidR="00E90080" w:rsidRPr="00CB30FB" w:rsidRDefault="00E90080" w:rsidP="00E900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P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for trend was calculated using the median value of each quintile category as a continuous variable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.</w:t>
            </w:r>
          </w:p>
        </w:tc>
      </w:tr>
    </w:tbl>
    <w:p w14:paraId="4A687A9E" w14:textId="1B659C8F" w:rsidR="004A6F68" w:rsidRDefault="004A6F68" w:rsidP="009C3B04">
      <w:pPr>
        <w:widowControl/>
        <w:wordWrap/>
        <w:autoSpaceDE/>
        <w:autoSpaceDN/>
        <w:rPr>
          <w:rFonts w:ascii="Times New Roman" w:hAnsi="Times New Roman" w:cs="Times New Roman" w:hint="eastAsia"/>
          <w:sz w:val="14"/>
        </w:rPr>
      </w:pPr>
    </w:p>
    <w:sectPr w:rsidR="004A6F68" w:rsidSect="00412846">
      <w:pgSz w:w="16838" w:h="11906" w:orient="landscape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123B3" w14:textId="77777777" w:rsidR="00500470" w:rsidRDefault="00500470" w:rsidP="0090026F">
      <w:pPr>
        <w:spacing w:after="0" w:line="240" w:lineRule="auto"/>
      </w:pPr>
      <w:r>
        <w:separator/>
      </w:r>
    </w:p>
  </w:endnote>
  <w:endnote w:type="continuationSeparator" w:id="0">
    <w:p w14:paraId="2A3D49A1" w14:textId="77777777" w:rsidR="00500470" w:rsidRDefault="00500470" w:rsidP="009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0DCEE" w14:textId="77777777" w:rsidR="00500470" w:rsidRDefault="00500470" w:rsidP="0090026F">
      <w:pPr>
        <w:spacing w:after="0" w:line="240" w:lineRule="auto"/>
      </w:pPr>
      <w:r>
        <w:separator/>
      </w:r>
    </w:p>
  </w:footnote>
  <w:footnote w:type="continuationSeparator" w:id="0">
    <w:p w14:paraId="0C180256" w14:textId="77777777" w:rsidR="00500470" w:rsidRDefault="00500470" w:rsidP="009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sDCxNLU0NjcyNDBS0lEKTi0uzszPAykwNa0FACk86uwtAAAA"/>
  </w:docVars>
  <w:rsids>
    <w:rsidRoot w:val="00082506"/>
    <w:rsid w:val="00003AAA"/>
    <w:rsid w:val="00004E88"/>
    <w:rsid w:val="00007A03"/>
    <w:rsid w:val="000521EA"/>
    <w:rsid w:val="00060AB8"/>
    <w:rsid w:val="00062389"/>
    <w:rsid w:val="000779EF"/>
    <w:rsid w:val="00082506"/>
    <w:rsid w:val="00086A23"/>
    <w:rsid w:val="00090B3F"/>
    <w:rsid w:val="000959CA"/>
    <w:rsid w:val="000A0055"/>
    <w:rsid w:val="000C765E"/>
    <w:rsid w:val="000F7ADF"/>
    <w:rsid w:val="0010315A"/>
    <w:rsid w:val="001037B4"/>
    <w:rsid w:val="00106512"/>
    <w:rsid w:val="0011039C"/>
    <w:rsid w:val="00111E3F"/>
    <w:rsid w:val="00111EC3"/>
    <w:rsid w:val="0011270E"/>
    <w:rsid w:val="001134D9"/>
    <w:rsid w:val="00114FEA"/>
    <w:rsid w:val="00130E25"/>
    <w:rsid w:val="00140134"/>
    <w:rsid w:val="001403FA"/>
    <w:rsid w:val="00141011"/>
    <w:rsid w:val="00142A13"/>
    <w:rsid w:val="00157426"/>
    <w:rsid w:val="00171D70"/>
    <w:rsid w:val="00173A47"/>
    <w:rsid w:val="001777BF"/>
    <w:rsid w:val="001802FC"/>
    <w:rsid w:val="00194F5F"/>
    <w:rsid w:val="001A5950"/>
    <w:rsid w:val="001B13D3"/>
    <w:rsid w:val="001B5939"/>
    <w:rsid w:val="001C5F14"/>
    <w:rsid w:val="001D033B"/>
    <w:rsid w:val="001D0760"/>
    <w:rsid w:val="001F72C2"/>
    <w:rsid w:val="002032DE"/>
    <w:rsid w:val="002109F6"/>
    <w:rsid w:val="00210CC0"/>
    <w:rsid w:val="00216F71"/>
    <w:rsid w:val="00217301"/>
    <w:rsid w:val="00220477"/>
    <w:rsid w:val="002208C8"/>
    <w:rsid w:val="00220F76"/>
    <w:rsid w:val="00225122"/>
    <w:rsid w:val="002656B8"/>
    <w:rsid w:val="002714B6"/>
    <w:rsid w:val="00287283"/>
    <w:rsid w:val="00287D9C"/>
    <w:rsid w:val="00287F1E"/>
    <w:rsid w:val="002A347D"/>
    <w:rsid w:val="002A3507"/>
    <w:rsid w:val="002A6F58"/>
    <w:rsid w:val="002C0125"/>
    <w:rsid w:val="002C07CC"/>
    <w:rsid w:val="002C10E8"/>
    <w:rsid w:val="002C315B"/>
    <w:rsid w:val="002D78B8"/>
    <w:rsid w:val="002E23D1"/>
    <w:rsid w:val="002E5BB7"/>
    <w:rsid w:val="002E5D20"/>
    <w:rsid w:val="002F1554"/>
    <w:rsid w:val="002F3005"/>
    <w:rsid w:val="00306E37"/>
    <w:rsid w:val="00310DF8"/>
    <w:rsid w:val="00320C00"/>
    <w:rsid w:val="003237A0"/>
    <w:rsid w:val="003343D1"/>
    <w:rsid w:val="0034228A"/>
    <w:rsid w:val="00350434"/>
    <w:rsid w:val="00351690"/>
    <w:rsid w:val="0035401B"/>
    <w:rsid w:val="00354776"/>
    <w:rsid w:val="00376A8D"/>
    <w:rsid w:val="00384390"/>
    <w:rsid w:val="00393FC7"/>
    <w:rsid w:val="003A05C9"/>
    <w:rsid w:val="003A2223"/>
    <w:rsid w:val="003B1DAD"/>
    <w:rsid w:val="003B2F6B"/>
    <w:rsid w:val="003C682B"/>
    <w:rsid w:val="003D62B9"/>
    <w:rsid w:val="003F20E0"/>
    <w:rsid w:val="003F3E00"/>
    <w:rsid w:val="003F4FE8"/>
    <w:rsid w:val="0041151E"/>
    <w:rsid w:val="00412846"/>
    <w:rsid w:val="00412E65"/>
    <w:rsid w:val="00424281"/>
    <w:rsid w:val="00430760"/>
    <w:rsid w:val="0044314A"/>
    <w:rsid w:val="00464BC9"/>
    <w:rsid w:val="004735DE"/>
    <w:rsid w:val="00496CAB"/>
    <w:rsid w:val="004A6F68"/>
    <w:rsid w:val="004B4231"/>
    <w:rsid w:val="004D3599"/>
    <w:rsid w:val="004E020D"/>
    <w:rsid w:val="004E3629"/>
    <w:rsid w:val="004E59A4"/>
    <w:rsid w:val="004F0760"/>
    <w:rsid w:val="004F1A4B"/>
    <w:rsid w:val="004F3C1A"/>
    <w:rsid w:val="00500470"/>
    <w:rsid w:val="005217D8"/>
    <w:rsid w:val="00550D4E"/>
    <w:rsid w:val="0055260E"/>
    <w:rsid w:val="00557FAC"/>
    <w:rsid w:val="00567136"/>
    <w:rsid w:val="005822F6"/>
    <w:rsid w:val="0059610D"/>
    <w:rsid w:val="005A7D77"/>
    <w:rsid w:val="005B233F"/>
    <w:rsid w:val="005B37BE"/>
    <w:rsid w:val="005C17FB"/>
    <w:rsid w:val="005D25FB"/>
    <w:rsid w:val="005F1F0F"/>
    <w:rsid w:val="005F247E"/>
    <w:rsid w:val="005F717F"/>
    <w:rsid w:val="005F7703"/>
    <w:rsid w:val="005F7726"/>
    <w:rsid w:val="0060126E"/>
    <w:rsid w:val="00627C40"/>
    <w:rsid w:val="0063180E"/>
    <w:rsid w:val="00637299"/>
    <w:rsid w:val="0064023D"/>
    <w:rsid w:val="00644FBB"/>
    <w:rsid w:val="006641CF"/>
    <w:rsid w:val="00673784"/>
    <w:rsid w:val="00677080"/>
    <w:rsid w:val="00680460"/>
    <w:rsid w:val="00687243"/>
    <w:rsid w:val="0069366D"/>
    <w:rsid w:val="006A02BA"/>
    <w:rsid w:val="006A54DE"/>
    <w:rsid w:val="006C6FE2"/>
    <w:rsid w:val="006C79D3"/>
    <w:rsid w:val="006F2EA3"/>
    <w:rsid w:val="0070023C"/>
    <w:rsid w:val="007031D0"/>
    <w:rsid w:val="00707C98"/>
    <w:rsid w:val="007132D4"/>
    <w:rsid w:val="00740DD2"/>
    <w:rsid w:val="00746CE8"/>
    <w:rsid w:val="007504F6"/>
    <w:rsid w:val="007505FB"/>
    <w:rsid w:val="00760B50"/>
    <w:rsid w:val="00765A50"/>
    <w:rsid w:val="00767D15"/>
    <w:rsid w:val="0077045D"/>
    <w:rsid w:val="0078363C"/>
    <w:rsid w:val="0079393A"/>
    <w:rsid w:val="0079644F"/>
    <w:rsid w:val="00797DF0"/>
    <w:rsid w:val="007B767F"/>
    <w:rsid w:val="007B7EE2"/>
    <w:rsid w:val="008004A9"/>
    <w:rsid w:val="0080148D"/>
    <w:rsid w:val="008014BD"/>
    <w:rsid w:val="008052E3"/>
    <w:rsid w:val="00805335"/>
    <w:rsid w:val="00816B7B"/>
    <w:rsid w:val="008208F2"/>
    <w:rsid w:val="00832510"/>
    <w:rsid w:val="00834D26"/>
    <w:rsid w:val="0084007C"/>
    <w:rsid w:val="00850ACA"/>
    <w:rsid w:val="00856064"/>
    <w:rsid w:val="00857CA3"/>
    <w:rsid w:val="00864373"/>
    <w:rsid w:val="00865B42"/>
    <w:rsid w:val="00874582"/>
    <w:rsid w:val="00882889"/>
    <w:rsid w:val="008A4A0B"/>
    <w:rsid w:val="008A5260"/>
    <w:rsid w:val="008C5E76"/>
    <w:rsid w:val="008D6E78"/>
    <w:rsid w:val="008E19BA"/>
    <w:rsid w:val="008E5FDA"/>
    <w:rsid w:val="008E7797"/>
    <w:rsid w:val="008F05BF"/>
    <w:rsid w:val="0090026F"/>
    <w:rsid w:val="009022AE"/>
    <w:rsid w:val="00905E47"/>
    <w:rsid w:val="0090782D"/>
    <w:rsid w:val="00922F06"/>
    <w:rsid w:val="00942F43"/>
    <w:rsid w:val="009447D5"/>
    <w:rsid w:val="009574FA"/>
    <w:rsid w:val="00961242"/>
    <w:rsid w:val="00965CFB"/>
    <w:rsid w:val="00976BC4"/>
    <w:rsid w:val="00976C70"/>
    <w:rsid w:val="00985264"/>
    <w:rsid w:val="00992929"/>
    <w:rsid w:val="00995AFA"/>
    <w:rsid w:val="009A485E"/>
    <w:rsid w:val="009C3B04"/>
    <w:rsid w:val="009D6C93"/>
    <w:rsid w:val="009D7A26"/>
    <w:rsid w:val="009E1FF5"/>
    <w:rsid w:val="009F3D84"/>
    <w:rsid w:val="009F40F6"/>
    <w:rsid w:val="00A14824"/>
    <w:rsid w:val="00A37592"/>
    <w:rsid w:val="00A427ED"/>
    <w:rsid w:val="00A50ED4"/>
    <w:rsid w:val="00A61422"/>
    <w:rsid w:val="00A6192C"/>
    <w:rsid w:val="00A6427B"/>
    <w:rsid w:val="00A8180D"/>
    <w:rsid w:val="00A81C3A"/>
    <w:rsid w:val="00A826E2"/>
    <w:rsid w:val="00A87D0F"/>
    <w:rsid w:val="00A91442"/>
    <w:rsid w:val="00AC0271"/>
    <w:rsid w:val="00AC1BD4"/>
    <w:rsid w:val="00AC2103"/>
    <w:rsid w:val="00AC34AA"/>
    <w:rsid w:val="00AD0926"/>
    <w:rsid w:val="00AD2817"/>
    <w:rsid w:val="00AE48D5"/>
    <w:rsid w:val="00B1015B"/>
    <w:rsid w:val="00B17919"/>
    <w:rsid w:val="00B2212D"/>
    <w:rsid w:val="00B267CE"/>
    <w:rsid w:val="00B50CD8"/>
    <w:rsid w:val="00B50DF2"/>
    <w:rsid w:val="00B51F8F"/>
    <w:rsid w:val="00B55353"/>
    <w:rsid w:val="00B70E40"/>
    <w:rsid w:val="00B96E99"/>
    <w:rsid w:val="00B978C2"/>
    <w:rsid w:val="00BA2C1B"/>
    <w:rsid w:val="00BA3EE6"/>
    <w:rsid w:val="00BB6A53"/>
    <w:rsid w:val="00BC4906"/>
    <w:rsid w:val="00BD33D9"/>
    <w:rsid w:val="00BE0F9C"/>
    <w:rsid w:val="00BE77A9"/>
    <w:rsid w:val="00BF34A9"/>
    <w:rsid w:val="00BF7AF1"/>
    <w:rsid w:val="00C00249"/>
    <w:rsid w:val="00C033A3"/>
    <w:rsid w:val="00C06E12"/>
    <w:rsid w:val="00C17F43"/>
    <w:rsid w:val="00C21552"/>
    <w:rsid w:val="00C34CB6"/>
    <w:rsid w:val="00C34FD8"/>
    <w:rsid w:val="00C365BB"/>
    <w:rsid w:val="00C36A2A"/>
    <w:rsid w:val="00C4187B"/>
    <w:rsid w:val="00C43364"/>
    <w:rsid w:val="00C451C7"/>
    <w:rsid w:val="00C45213"/>
    <w:rsid w:val="00C622D5"/>
    <w:rsid w:val="00C80048"/>
    <w:rsid w:val="00C96DAC"/>
    <w:rsid w:val="00CA6E24"/>
    <w:rsid w:val="00CB30FB"/>
    <w:rsid w:val="00CB508A"/>
    <w:rsid w:val="00CB79A1"/>
    <w:rsid w:val="00CC0A99"/>
    <w:rsid w:val="00CC1CA5"/>
    <w:rsid w:val="00CE03D6"/>
    <w:rsid w:val="00CE2A75"/>
    <w:rsid w:val="00CF0F61"/>
    <w:rsid w:val="00D02C11"/>
    <w:rsid w:val="00D063BA"/>
    <w:rsid w:val="00D11713"/>
    <w:rsid w:val="00D1251C"/>
    <w:rsid w:val="00D142E8"/>
    <w:rsid w:val="00D23698"/>
    <w:rsid w:val="00D23AE3"/>
    <w:rsid w:val="00D41B9F"/>
    <w:rsid w:val="00D6264F"/>
    <w:rsid w:val="00D642F2"/>
    <w:rsid w:val="00D64998"/>
    <w:rsid w:val="00D70602"/>
    <w:rsid w:val="00D71E7D"/>
    <w:rsid w:val="00D814AA"/>
    <w:rsid w:val="00D905C8"/>
    <w:rsid w:val="00D913BF"/>
    <w:rsid w:val="00D94D68"/>
    <w:rsid w:val="00D97D80"/>
    <w:rsid w:val="00DA3694"/>
    <w:rsid w:val="00DA4365"/>
    <w:rsid w:val="00DE0FFD"/>
    <w:rsid w:val="00E049E0"/>
    <w:rsid w:val="00E07FEE"/>
    <w:rsid w:val="00E20F49"/>
    <w:rsid w:val="00E31363"/>
    <w:rsid w:val="00E37778"/>
    <w:rsid w:val="00E40157"/>
    <w:rsid w:val="00E51809"/>
    <w:rsid w:val="00E54E13"/>
    <w:rsid w:val="00E72965"/>
    <w:rsid w:val="00E801B9"/>
    <w:rsid w:val="00E863F1"/>
    <w:rsid w:val="00E872FE"/>
    <w:rsid w:val="00E90080"/>
    <w:rsid w:val="00E95352"/>
    <w:rsid w:val="00E9624E"/>
    <w:rsid w:val="00EA123A"/>
    <w:rsid w:val="00EA2A24"/>
    <w:rsid w:val="00EB1299"/>
    <w:rsid w:val="00EB6634"/>
    <w:rsid w:val="00EC0EE1"/>
    <w:rsid w:val="00ED0F45"/>
    <w:rsid w:val="00ED247A"/>
    <w:rsid w:val="00EF14F6"/>
    <w:rsid w:val="00EF7F69"/>
    <w:rsid w:val="00F02D90"/>
    <w:rsid w:val="00F03069"/>
    <w:rsid w:val="00F15D4F"/>
    <w:rsid w:val="00F176F7"/>
    <w:rsid w:val="00F2335C"/>
    <w:rsid w:val="00F24109"/>
    <w:rsid w:val="00F34949"/>
    <w:rsid w:val="00F34B8E"/>
    <w:rsid w:val="00F4013F"/>
    <w:rsid w:val="00F449EB"/>
    <w:rsid w:val="00F5789C"/>
    <w:rsid w:val="00F63C66"/>
    <w:rsid w:val="00F65D00"/>
    <w:rsid w:val="00F738F2"/>
    <w:rsid w:val="00F76DCA"/>
    <w:rsid w:val="00F93872"/>
    <w:rsid w:val="00F97397"/>
    <w:rsid w:val="00FB3E8C"/>
    <w:rsid w:val="00FB526B"/>
    <w:rsid w:val="00FB6F6F"/>
    <w:rsid w:val="00FC1720"/>
    <w:rsid w:val="00FD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BFEA"/>
  <w15:chartTrackingRefBased/>
  <w15:docId w15:val="{84638A58-8424-4DE4-B347-E378A356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0026F"/>
  </w:style>
  <w:style w:type="paragraph" w:styleId="a5">
    <w:name w:val="footer"/>
    <w:basedOn w:val="a"/>
    <w:link w:val="a6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0026F"/>
  </w:style>
  <w:style w:type="table" w:customStyle="1" w:styleId="TableNormal1">
    <w:name w:val="Table Normal1"/>
    <w:uiPriority w:val="2"/>
    <w:semiHidden/>
    <w:unhideWhenUsed/>
    <w:qFormat/>
    <w:rsid w:val="0090026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0026F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90026F"/>
  </w:style>
  <w:style w:type="paragraph" w:styleId="a8">
    <w:name w:val="Balloon Text"/>
    <w:basedOn w:val="a"/>
    <w:link w:val="a9"/>
    <w:uiPriority w:val="99"/>
    <w:semiHidden/>
    <w:unhideWhenUsed/>
    <w:rsid w:val="00271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14B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EE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B7E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7E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93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CBB9-1327-462F-8758-6E196B75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9</cp:revision>
  <cp:lastPrinted>2021-11-01T00:25:00Z</cp:lastPrinted>
  <dcterms:created xsi:type="dcterms:W3CDTF">2021-08-08T08:59:00Z</dcterms:created>
  <dcterms:modified xsi:type="dcterms:W3CDTF">2022-12-15T10:59:00Z</dcterms:modified>
</cp:coreProperties>
</file>